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>Figure S3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778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4"/>
        <w:gridCol w:w="1436"/>
        <w:gridCol w:w="3060"/>
        <w:gridCol w:w="1080"/>
        <w:gridCol w:w="3408"/>
      </w:tblGrid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Animal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Ag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Treat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Survival *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Analyses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-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 1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mmunohistochemistry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-6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 month-ol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 BrdU inje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 hours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uantitative analysis of BrdU+/PSA-NCAM+ and BrdU+/Map5+ double labelled cells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-9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 month-ol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 daily BrdU injection for 5 day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2 hours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Quantitative analysis of BrdU+ cells, BrdU+/PSA-NCAM+, BrdU+/Map5+, BrdU+/Pax2+, double labelled cells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 month-ol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 daily BrdU injection for 5 day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 days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ualitative analysis of BrdU+/PSA-NCAM+ cells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-1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 month-ol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 daily BrdU injection for 5 day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10 days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Quantitative analysis of BrdU+ cells, BrdU+/PSA-NCAM+, BrdU+/Map5+, BrdU+/Pax2+, double labelled cells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-16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 month-ol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 daily BrdU injection for 5 day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 days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uantitative analysis of BrdU+/Pax2+ double labelled cells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-19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 month-ol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 daily BrdU injection for 5 day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0 days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uantitative analysis of BrdU+ cells BrdU+/Map5+, BrdU+/Pax2+ and BrdU+/IlB4+  double labelled cells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-2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 month-ol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 daily BrdU injection for 15 day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5 days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mmunoelectron microscopy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-27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 month-ol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uantitative analysis of TUNEL+, PSA-NCAM+, MAP5+cells; immunohistochemistry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-30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 month-ol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bookmarkStart w:id="0" w:name="OLE_LINK1"/>
            <w:r>
              <w:rPr>
                <w:sz w:val="20"/>
                <w:lang w:val="en-GB"/>
              </w:rPr>
              <w:t>Vibratome sectioned for immunohistochemistry</w:t>
            </w:r>
            <w:bookmarkEnd w:id="0"/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-3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 month-ol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uantitative analysis of TUNEL+, PSA-NCAM+cells; immunohistochemistry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3-3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 month-ol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mmunohistochemistry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5-36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 month-ol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uantitative analysis of PSA-NCAM+cells; immunohistochemistry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7-39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 year-ol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 daily BrdU injection for 5 day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 days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uantitative analysis of PSA-NCAM+cells; immunohistochemistry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0-4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 year-ol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 daily BrdU injection for 5 day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 days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uantitative analysis of TUNEL+, PSA-NCAM+, MAP5+cells; immunohistochemistry</w:t>
            </w:r>
          </w:p>
        </w:tc>
      </w:tr>
    </w:tbl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>(*) After the last BrdU injection.</w:t>
      </w:r>
      <w:r>
        <w:br w:type="page"/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tbl>
      <w:tblPr>
        <w:tblW w:w="9778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4"/>
        <w:gridCol w:w="1436"/>
        <w:gridCol w:w="3240"/>
        <w:gridCol w:w="900"/>
        <w:gridCol w:w="3408"/>
      </w:tblGrid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 w:val="20"/>
                <w:lang w:val="en-GB"/>
              </w:rPr>
            </w:pPr>
            <w:r>
              <w:rPr>
                <w:b/>
                <w:bCs/>
                <w:color w:val="0000FF"/>
                <w:sz w:val="20"/>
                <w:lang w:val="en-GB"/>
              </w:rPr>
              <w:t>Animal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 w:val="20"/>
                <w:lang w:val="en-GB"/>
              </w:rPr>
            </w:pPr>
            <w:r>
              <w:rPr>
                <w:b/>
                <w:bCs/>
                <w:color w:val="0000FF"/>
                <w:sz w:val="20"/>
                <w:lang w:val="en-GB"/>
              </w:rPr>
              <w:t>Ag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 w:val="20"/>
                <w:lang w:val="en-GB"/>
              </w:rPr>
            </w:pPr>
            <w:r>
              <w:rPr>
                <w:b/>
                <w:bCs/>
                <w:color w:val="0000FF"/>
                <w:sz w:val="20"/>
                <w:lang w:val="en-GB"/>
              </w:rPr>
              <w:t>Treat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 w:val="20"/>
                <w:lang w:val="fr-FR"/>
              </w:rPr>
            </w:pPr>
            <w:r>
              <w:rPr>
                <w:b/>
                <w:bCs/>
                <w:color w:val="0000FF"/>
                <w:sz w:val="20"/>
                <w:lang w:val="fr-FR"/>
              </w:rPr>
              <w:t>Survival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 w:val="20"/>
                <w:lang w:val="fr-FR"/>
              </w:rPr>
            </w:pPr>
            <w:r>
              <w:rPr>
                <w:b/>
                <w:bCs/>
                <w:color w:val="0000FF"/>
                <w:sz w:val="20"/>
                <w:lang w:val="fr-FR"/>
              </w:rPr>
              <w:t>Analyses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fr-FR"/>
              </w:rPr>
            </w:pPr>
            <w:r>
              <w:rPr>
                <w:color w:val="0000FF"/>
                <w:sz w:val="20"/>
                <w:lang w:val="fr-FR"/>
              </w:rPr>
              <w:t>1-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fr-FR"/>
              </w:rPr>
            </w:pPr>
            <w:r>
              <w:rPr>
                <w:color w:val="0000FF"/>
                <w:sz w:val="20"/>
                <w:lang w:val="fr-FR"/>
              </w:rPr>
              <w:t>P 1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-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immunohistochemistry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4-6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3 month-ol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1 BrdU inje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2 hours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Quantitative analysis of BrdU+/PSA-NCAM+ and BrdU+/Map5+ double labelled cells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7-9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3 month-ol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1 daily BrdU injection for 5 day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fr-FR"/>
              </w:rPr>
            </w:pPr>
            <w:r>
              <w:rPr>
                <w:color w:val="0000FF"/>
                <w:sz w:val="20"/>
                <w:lang w:val="fr-FR"/>
              </w:rPr>
              <w:t>2 hours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fr-FR"/>
              </w:rPr>
            </w:pPr>
            <w:r>
              <w:rPr>
                <w:color w:val="0000FF"/>
                <w:sz w:val="20"/>
                <w:lang w:val="fr-FR"/>
              </w:rPr>
              <w:t>Quantitative analysis of BrdU+ cells, BrdU+/PSA-NCAM+, BrdU+/Map5+, BrdU+/Pax2+, double labelled cells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10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3 month-ol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1 daily BrdU injection for 5 day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5 days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Qualitative analysis of BrdU+/PSA-NCAM+ cells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11-1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3 month-ol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1 daily BrdU injection for 5 day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fr-FR"/>
              </w:rPr>
            </w:pPr>
            <w:r>
              <w:rPr>
                <w:color w:val="0000FF"/>
                <w:sz w:val="20"/>
                <w:lang w:val="fr-FR"/>
              </w:rPr>
              <w:t>10 days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fr-FR"/>
              </w:rPr>
            </w:pPr>
            <w:r>
              <w:rPr>
                <w:color w:val="0000FF"/>
                <w:sz w:val="20"/>
                <w:lang w:val="fr-FR"/>
              </w:rPr>
              <w:t>Quantitative analysis of BrdU+ cells, BrdU+/PSA-NCAM+, BrdU+/Map5+, BrdU+/Pax2+, double labelled cells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14-16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3 month-ol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1 daily BrdU injection for 5 day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30 days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Quantitative analysis of BrdU+/Pax2+ double labelled cells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17-19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3 month-ol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1 daily BrdU injection for 5 day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60 days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Quantitative analysis of BrdU+ cells BrdU+/Map5+, BrdU+/Pax2+ and BrdU+/IlB4+  double labelled cells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20-2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3 month-ol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1 daily BrdU injection for 15 day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45 days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Immunoelectron microscopy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24-26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3 month-ol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-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Quantitative analysis of TUNEL+, PSA-NCAM+, MAP5+cells; immunohistochemistry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27-29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3 month-ol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-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Vibratome sectioned for immunohistochemistry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30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3 month-ol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-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Immunohistochemistry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31-3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4 month-ol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-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Quantitative analysis of TUNEL+, PSA-NCAM+cells; immunohistochemistry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34-35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5 month-ol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-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Immunohistochemistry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36-37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6 month-ol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-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Quantitative analysis of PSA-NCAM+cells; immunohistochemistry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38-40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1 year-ol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1 daily BrdU injection for 5 day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10 days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Quantitative analysis of PSA-NCAM+cells; immunohistochemistry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41-4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2 year-ol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-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Quantitative analysis of PSA-NCAM+cells; immunohistochemistry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44-46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3 year-ol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  <w:lang w:val="en-GB"/>
              </w:rPr>
            </w:pPr>
            <w:r>
              <w:rPr>
                <w:color w:val="0000FF"/>
                <w:sz w:val="20"/>
                <w:lang w:val="en-GB"/>
              </w:rPr>
              <w:t>1 daily BrdU injection for 5 day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10 days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Quantitative analysis of TUNEL+, PSA-NCAM+, MAP5+cells; immunohistochemistry</w:t>
            </w:r>
          </w:p>
        </w:tc>
      </w:tr>
    </w:tbl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/>
      </w:pPr>
      <w:r>
        <w:rPr/>
        <w:t>Gli animali di 6 mesi erano 2 nella versione già sottomessa. Su questi animali però abbiamo fatto la quantificazione delle cellule PSA nei vari strati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sz w:val="20"/>
      <w:lang w:val="en-GB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bCs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ltesto2">
    <w:name w:val="Corpo del testo 2"/>
    <w:basedOn w:val="Normal"/>
    <w:qFormat/>
    <w:pPr>
      <w:spacing w:lineRule="auto" w:line="360"/>
      <w:jc w:val="both"/>
    </w:pPr>
    <w:rPr>
      <w:rFonts w:ascii="Arial" w:hAnsi="Arial" w:cs="Arial"/>
      <w:iCs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2T17:15:00Z</dcterms:created>
  <dc:creator>Bonfanti Luca</dc:creator>
  <dc:description/>
  <cp:keywords/>
  <dc:language>en-US</dc:language>
  <cp:lastModifiedBy>Bonfanti Luca</cp:lastModifiedBy>
  <cp:lastPrinted>2007-12-25T04:10:00Z</cp:lastPrinted>
  <dcterms:modified xsi:type="dcterms:W3CDTF">2008-03-31T18:16:00Z</dcterms:modified>
  <cp:revision>11</cp:revision>
  <dc:subject/>
  <dc:title>Tabella conigli:</dc:title>
</cp:coreProperties>
</file>